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Table S1. Primers used for QPCR of field samples.</w:t>
      </w:r>
    </w:p>
    <w:tbl>
      <w:tblPr>
        <w:tblW w:w="9253" w:type="dxa"/>
        <w:jc w:val="left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339"/>
        <w:gridCol w:w="3357"/>
        <w:gridCol w:w="3250"/>
      </w:tblGrid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t4g342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>TIP41-lik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GTGAAAACTGTTGGAGAGAAG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TCAACTGGATACCCTTTCGC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25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AGATGAAAATGCCATTGAT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CACCCAGACTCTTTGATG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t2g449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>HUB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AGAGGGATGACTATAACATCAA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CAGAGTATCTTGCATCTGCCT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1g144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C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CTATACTTACCTCCATCCAG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CTGTACATCCGAGCAGCTT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2g027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C2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TTTTACCTTTTCGCACAA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CTCTTGAAATCCCTCATCA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3g496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P26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AGACAAAGACCAGACGCT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CATCATTAGCCTCGTGAATTTT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2g273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LD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CTCGAATCGGTATTCTCA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AAATTCTCCTCTTTTCCCGAT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5g139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YP/SUVH4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CCGACTGAAACGATTG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GTCCAGCAACAAAGTTGAC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2g36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S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GACAGAACACCGAGTTTAC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CATCAGGTTCTCTCTTTTCCA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03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O3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ACCAGCATGCGAGCTA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CGCTTCAGCTGATCTATCC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1g79000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C1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GCTATGCGAATCAGGATT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CCATATATTTAGCCTTTGATGCTT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3g447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D2A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CACAAGGCTATTCTGAGG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TACAGCCTTGGCAGCATT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5g260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A2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GTGCCACTGTCGCTAGG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TCCCACCAACCTGCTTTC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2g233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LF </w:t>
            </w:r>
            <w:r>
              <w:rPr>
                <w:rFonts w:cs="Arial" w:ascii="Arial" w:hAnsi="Arial"/>
                <w:sz w:val="20"/>
                <w:szCs w:val="20"/>
              </w:rPr>
              <w:t>(BUR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CAGAGAGCTCCCTTCT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GCCGGCAATCAAATACAA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2g233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LF </w:t>
            </w:r>
            <w:r>
              <w:rPr>
                <w:rFonts w:cs="Arial" w:ascii="Arial" w:hAnsi="Arial"/>
                <w:sz w:val="20"/>
                <w:szCs w:val="20"/>
              </w:rPr>
              <w:t>(CVI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Style w:val="HTMLTypewriter"/>
                <w:rFonts w:eastAsia="Calibri" w:cs="Arial" w:ascii="Arial" w:hAnsi="Arial"/>
                <w:sz w:val="18"/>
                <w:szCs w:val="18"/>
              </w:rPr>
              <w:t>GTTCGATATCAATGGAAATATGG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Style w:val="HTMLTypewriter"/>
                <w:rFonts w:eastAsia="Calibri" w:cs="Arial" w:ascii="Arial" w:hAnsi="Arial"/>
                <w:sz w:val="18"/>
                <w:szCs w:val="18"/>
              </w:rPr>
              <w:t>CTTTGCCTCTCCTACGTAGAAATC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t4g020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WN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Style w:val="HTMLTypewriter"/>
                <w:rFonts w:eastAsia="Calibri" w:cs="Arial" w:ascii="Arial" w:hAnsi="Arial"/>
                <w:sz w:val="18"/>
                <w:szCs w:val="18"/>
              </w:rPr>
              <w:t>TGCAGAAATTGCTGGGTTA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Style w:val="HTMLTypewriter"/>
                <w:rFonts w:eastAsia="Calibri" w:cs="Arial" w:ascii="Arial" w:hAnsi="Arial"/>
                <w:sz w:val="18"/>
                <w:szCs w:val="18"/>
              </w:rPr>
              <w:t>GAAGTCTCATGTTTCCGCATT</w:t>
            </w:r>
          </w:p>
        </w:tc>
      </w:tr>
    </w:tbl>
    <w:p>
      <w:pPr>
        <w:pStyle w:val="Normal"/>
        <w:spacing w:before="0" w:after="200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fline">
    <w:name w:val="ff_line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57CA88D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7:13:00Z</dcterms:created>
  <dc:creator>laptop</dc:creator>
  <dc:description/>
  <dc:language>en-US</dc:language>
  <cp:lastModifiedBy>Footitt, Steven</cp:lastModifiedBy>
  <dcterms:modified xsi:type="dcterms:W3CDTF">2014-11-26T17:13:00Z</dcterms:modified>
  <cp:revision>2</cp:revision>
  <dc:subject/>
  <dc:title/>
</cp:coreProperties>
</file>